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D0C0C" w14:textId="77777777" w:rsidR="000B0BAD" w:rsidRPr="005C682B" w:rsidRDefault="00942909" w:rsidP="00942909">
      <w:pPr>
        <w:jc w:val="both"/>
        <w:rPr>
          <w:rFonts w:ascii="Times New Roman" w:hAnsi="Times New Roman" w:cs="Times New Roman"/>
          <w:sz w:val="24"/>
          <w:szCs w:val="24"/>
        </w:rPr>
      </w:pPr>
      <w:r w:rsidRPr="005C682B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876A5">
        <w:rPr>
          <w:rFonts w:ascii="Times New Roman" w:hAnsi="Times New Roman" w:cs="Times New Roman"/>
          <w:sz w:val="24"/>
          <w:szCs w:val="24"/>
        </w:rPr>
        <w:t>4</w:t>
      </w:r>
      <w:r w:rsidRPr="005C682B">
        <w:rPr>
          <w:rFonts w:ascii="Times New Roman" w:hAnsi="Times New Roman" w:cs="Times New Roman"/>
          <w:sz w:val="24"/>
          <w:szCs w:val="24"/>
        </w:rPr>
        <w:t xml:space="preserve">. </w:t>
      </w:r>
      <w:r w:rsidR="004B7C56" w:rsidRPr="005C682B">
        <w:rPr>
          <w:rFonts w:ascii="Times New Roman" w:hAnsi="Times New Roman" w:cs="Times New Roman"/>
          <w:i/>
          <w:sz w:val="24"/>
          <w:szCs w:val="24"/>
        </w:rPr>
        <w:t xml:space="preserve">C. difficile </w:t>
      </w:r>
      <w:r w:rsidRPr="005C682B">
        <w:rPr>
          <w:rFonts w:ascii="Times New Roman" w:hAnsi="Times New Roman" w:cs="Times New Roman"/>
          <w:sz w:val="24"/>
          <w:szCs w:val="24"/>
        </w:rPr>
        <w:t xml:space="preserve">phages </w:t>
      </w:r>
      <w:r w:rsidR="009D6015">
        <w:rPr>
          <w:rFonts w:ascii="Times New Roman" w:hAnsi="Times New Roman" w:cs="Times New Roman"/>
          <w:sz w:val="24"/>
          <w:szCs w:val="24"/>
        </w:rPr>
        <w:t xml:space="preserve">of medium genome size </w:t>
      </w:r>
      <w:r w:rsidR="00975AB1">
        <w:rPr>
          <w:rFonts w:ascii="Times New Roman" w:hAnsi="Times New Roman" w:cs="Times New Roman"/>
          <w:sz w:val="24"/>
          <w:szCs w:val="24"/>
        </w:rPr>
        <w:t>included</w:t>
      </w:r>
      <w:bookmarkStart w:id="0" w:name="_GoBack"/>
      <w:bookmarkEnd w:id="0"/>
      <w:r w:rsidRPr="005C682B">
        <w:rPr>
          <w:rFonts w:ascii="Times New Roman" w:hAnsi="Times New Roman" w:cs="Times New Roman"/>
          <w:sz w:val="24"/>
          <w:szCs w:val="24"/>
        </w:rPr>
        <w:t xml:space="preserve"> </w:t>
      </w:r>
      <w:r w:rsidR="004B7C56" w:rsidRPr="005C682B">
        <w:rPr>
          <w:rFonts w:ascii="Times New Roman" w:hAnsi="Times New Roman" w:cs="Times New Roman"/>
          <w:sz w:val="24"/>
          <w:szCs w:val="24"/>
        </w:rPr>
        <w:t xml:space="preserve">in the </w:t>
      </w:r>
      <w:r w:rsidRPr="005C682B">
        <w:rPr>
          <w:rFonts w:ascii="Times New Roman" w:hAnsi="Times New Roman" w:cs="Times New Roman"/>
          <w:sz w:val="24"/>
          <w:szCs w:val="24"/>
        </w:rPr>
        <w:t>Phamerato</w:t>
      </w:r>
      <w:r w:rsidR="004B7C56" w:rsidRPr="005C682B">
        <w:rPr>
          <w:rFonts w:ascii="Times New Roman" w:hAnsi="Times New Roman" w:cs="Times New Roman"/>
          <w:sz w:val="24"/>
          <w:szCs w:val="24"/>
        </w:rPr>
        <w:t>r analyses</w:t>
      </w:r>
    </w:p>
    <w:tbl>
      <w:tblPr>
        <w:tblW w:w="9008" w:type="dxa"/>
        <w:jc w:val="center"/>
        <w:tblInd w:w="-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261"/>
        <w:gridCol w:w="2344"/>
        <w:gridCol w:w="1559"/>
        <w:gridCol w:w="1977"/>
      </w:tblGrid>
      <w:tr w:rsidR="00A17A6B" w:rsidRPr="005C682B" w14:paraId="05DF2C45" w14:textId="77777777" w:rsidTr="00A17A6B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3FEC1" w14:textId="77777777" w:rsidR="00C67399" w:rsidRPr="005C682B" w:rsidRDefault="00C67399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C. difficile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phag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0F627" w14:textId="77777777" w:rsidR="00C67399" w:rsidRPr="005C682B" w:rsidRDefault="00C67399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st</w:t>
            </w:r>
            <w:r w:rsidR="00B429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strain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FE6F1" w14:textId="77777777" w:rsidR="00C67399" w:rsidRPr="005C682B" w:rsidRDefault="00C67399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ize</w:t>
            </w:r>
            <w:r w:rsidR="005C682B"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kb)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 w:rsidR="005C682B"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 OR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BB545" w14:textId="77777777" w:rsidR="00C67399" w:rsidRPr="005C682B" w:rsidRDefault="00C67399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amily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EC84" w14:textId="77777777" w:rsidR="00C67399" w:rsidRPr="005C682B" w:rsidRDefault="00C67399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ccession number</w:t>
            </w:r>
          </w:p>
        </w:tc>
      </w:tr>
      <w:tr w:rsidR="00B429E8" w:rsidRPr="005C682B" w14:paraId="6CBAFAF9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FBE7" w14:textId="77777777" w:rsidR="00B429E8" w:rsidRPr="005C682B" w:rsidRDefault="00B429E8" w:rsidP="00D3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MMP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A689" w14:textId="77777777" w:rsidR="00B429E8" w:rsidRPr="005C682B" w:rsidRDefault="00B429E8" w:rsidP="00D3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38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9289" w14:textId="77777777" w:rsidR="00B429E8" w:rsidRPr="005C682B" w:rsidRDefault="00B429E8" w:rsidP="00D3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1.6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007785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yovirida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CC8" w14:textId="77777777" w:rsidR="00B429E8" w:rsidRPr="005C682B" w:rsidRDefault="00B429E8" w:rsidP="00D30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19422</w:t>
            </w:r>
          </w:p>
        </w:tc>
      </w:tr>
      <w:tr w:rsidR="00B429E8" w:rsidRPr="005C682B" w14:paraId="12A9A2C3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05E3" w14:textId="77777777" w:rsidR="00B429E8" w:rsidRPr="005C682B" w:rsidRDefault="00B429E8" w:rsidP="00182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HM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B0CD" w14:textId="77777777" w:rsidR="00B429E8" w:rsidRPr="005C682B" w:rsidRDefault="00B429E8" w:rsidP="00182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926C" w14:textId="77777777" w:rsidR="00B429E8" w:rsidRPr="005C682B" w:rsidRDefault="00B429E8" w:rsidP="00182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2.0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4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F820CEE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DC2E" w14:textId="77777777" w:rsidR="00B429E8" w:rsidRPr="005C682B" w:rsidRDefault="00B429E8" w:rsidP="00182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29001</w:t>
            </w:r>
          </w:p>
        </w:tc>
      </w:tr>
      <w:tr w:rsidR="00B429E8" w:rsidRPr="005C682B" w14:paraId="4FCA2FF3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259" w14:textId="77777777" w:rsidR="00B429E8" w:rsidRPr="005C682B" w:rsidRDefault="00B429E8" w:rsidP="0042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HM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89F3" w14:textId="77777777" w:rsidR="00B429E8" w:rsidRPr="005C682B" w:rsidRDefault="00B429E8" w:rsidP="0042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2345" w14:textId="77777777" w:rsidR="00B429E8" w:rsidRPr="005C682B" w:rsidRDefault="00B429E8" w:rsidP="0042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2.6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F3FC870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746" w14:textId="77777777" w:rsidR="00B429E8" w:rsidRPr="005C682B" w:rsidRDefault="00B429E8" w:rsidP="00427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K985321</w:t>
            </w:r>
          </w:p>
        </w:tc>
      </w:tr>
      <w:tr w:rsidR="00B429E8" w:rsidRPr="005C682B" w14:paraId="60265A3E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DF9" w14:textId="77777777" w:rsidR="00B429E8" w:rsidRPr="005C682B" w:rsidRDefault="00B429E8" w:rsidP="005A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481-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A420" w14:textId="77777777" w:rsidR="00B429E8" w:rsidRPr="005C682B" w:rsidRDefault="00B429E8" w:rsidP="005A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4215" w14:textId="77777777" w:rsidR="00B429E8" w:rsidRPr="005C682B" w:rsidRDefault="00B429E8" w:rsidP="005A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2.8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1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32F9ED08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7BC" w14:textId="77777777" w:rsidR="00B429E8" w:rsidRPr="005C682B" w:rsidRDefault="00B429E8" w:rsidP="005A74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38</w:t>
            </w:r>
          </w:p>
        </w:tc>
      </w:tr>
      <w:tr w:rsidR="00B429E8" w:rsidRPr="005C682B" w14:paraId="5E38E674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949" w14:textId="77777777" w:rsidR="00B429E8" w:rsidRPr="005C682B" w:rsidRDefault="00B429E8" w:rsidP="0063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5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9A6A" w14:textId="77777777" w:rsidR="00B429E8" w:rsidRPr="005C682B" w:rsidRDefault="00B429E8" w:rsidP="0063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A6A1" w14:textId="77777777" w:rsidR="00B429E8" w:rsidRPr="005C682B" w:rsidRDefault="00B429E8" w:rsidP="0063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3.2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2CD14B53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B03" w14:textId="77777777" w:rsidR="00B429E8" w:rsidRPr="005C682B" w:rsidRDefault="00B429E8" w:rsidP="00636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40</w:t>
            </w:r>
          </w:p>
        </w:tc>
      </w:tr>
      <w:tr w:rsidR="00B429E8" w:rsidRPr="005C682B" w14:paraId="1ACE4C13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D6D" w14:textId="77777777" w:rsidR="00B429E8" w:rsidRPr="005C682B" w:rsidRDefault="00B429E8" w:rsidP="00607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HM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ADE9" w14:textId="77777777" w:rsidR="00B429E8" w:rsidRPr="005C682B" w:rsidRDefault="00B429E8" w:rsidP="00607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78EB" w14:textId="77777777" w:rsidR="00B429E8" w:rsidRPr="005C682B" w:rsidRDefault="00B429E8" w:rsidP="00607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3.5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935AED4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E496" w14:textId="77777777" w:rsidR="00B429E8" w:rsidRPr="005C682B" w:rsidRDefault="00B429E8" w:rsidP="00607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29116</w:t>
            </w:r>
          </w:p>
        </w:tc>
      </w:tr>
      <w:tr w:rsidR="00B429E8" w:rsidRPr="005C682B" w14:paraId="5725B2B4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8DC" w14:textId="77777777" w:rsidR="00B429E8" w:rsidRPr="005C682B" w:rsidRDefault="00B429E8" w:rsidP="0001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MMP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4675" w14:textId="77777777" w:rsidR="00B429E8" w:rsidRPr="005C682B" w:rsidRDefault="00B429E8" w:rsidP="0001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DE21" w14:textId="77777777" w:rsidR="00B429E8" w:rsidRPr="005C682B" w:rsidRDefault="00B429E8" w:rsidP="0001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4.4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7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BB479D7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35D9" w14:textId="77777777" w:rsidR="00B429E8" w:rsidRPr="005C682B" w:rsidRDefault="00B429E8" w:rsidP="00012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41</w:t>
            </w:r>
          </w:p>
        </w:tc>
      </w:tr>
      <w:tr w:rsidR="00B429E8" w:rsidRPr="005C682B" w14:paraId="3FBADB0E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A4E" w14:textId="77777777" w:rsidR="00B429E8" w:rsidRPr="005C682B" w:rsidRDefault="00B429E8" w:rsidP="0096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MMP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726" w14:textId="77777777" w:rsidR="00B429E8" w:rsidRPr="005C682B" w:rsidRDefault="00B429E8" w:rsidP="0096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34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4D76" w14:textId="77777777" w:rsidR="00B429E8" w:rsidRPr="005C682B" w:rsidRDefault="00B429E8" w:rsidP="0096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8.3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6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85F8DFE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3938" w14:textId="77777777" w:rsidR="00B429E8" w:rsidRPr="005C682B" w:rsidRDefault="00B429E8" w:rsidP="009664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19421</w:t>
            </w:r>
          </w:p>
        </w:tc>
      </w:tr>
      <w:tr w:rsidR="00B429E8" w:rsidRPr="005C682B" w14:paraId="49489661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D63" w14:textId="77777777" w:rsidR="00B429E8" w:rsidRPr="005C682B" w:rsidRDefault="00B429E8" w:rsidP="003C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5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FEFC" w14:textId="77777777" w:rsidR="00B429E8" w:rsidRPr="005C682B" w:rsidRDefault="00B429E8" w:rsidP="003C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D24E" w14:textId="77777777" w:rsidR="00B429E8" w:rsidRPr="005C682B" w:rsidRDefault="00B429E8" w:rsidP="003C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9.3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EE0BC1F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D89" w14:textId="77777777" w:rsidR="00B429E8" w:rsidRPr="005C682B" w:rsidRDefault="00B429E8" w:rsidP="003C2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39</w:t>
            </w:r>
          </w:p>
        </w:tc>
      </w:tr>
      <w:tr w:rsidR="00B429E8" w:rsidRPr="005C682B" w14:paraId="20F095E0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D744" w14:textId="77777777" w:rsidR="00B429E8" w:rsidRPr="005C682B" w:rsidRDefault="00B429E8" w:rsidP="0049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KM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FEE2" w14:textId="77777777" w:rsidR="00B429E8" w:rsidRPr="005C682B" w:rsidRDefault="00B429E8" w:rsidP="0049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D9E6" w14:textId="77777777" w:rsidR="00B429E8" w:rsidRPr="005C682B" w:rsidRDefault="00B429E8" w:rsidP="0049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9.8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752941ED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22F3" w14:textId="77777777" w:rsidR="00B429E8" w:rsidRPr="005C682B" w:rsidRDefault="00B429E8" w:rsidP="004959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X228399</w:t>
            </w:r>
          </w:p>
        </w:tc>
      </w:tr>
      <w:tr w:rsidR="00B429E8" w:rsidRPr="005C682B" w14:paraId="0E764830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84CC" w14:textId="77777777" w:rsidR="00B429E8" w:rsidRPr="005C682B" w:rsidRDefault="00B429E8" w:rsidP="00827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5876" w14:textId="77777777" w:rsidR="00B429E8" w:rsidRPr="005C682B" w:rsidRDefault="00B429E8" w:rsidP="00827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74BE2" w14:textId="77777777" w:rsidR="00B429E8" w:rsidRPr="005C682B" w:rsidRDefault="00B429E8" w:rsidP="00827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0.9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1E06EC9A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F13" w14:textId="77777777" w:rsidR="00B429E8" w:rsidRPr="005C682B" w:rsidRDefault="00B429E8" w:rsidP="008279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11398</w:t>
            </w:r>
          </w:p>
        </w:tc>
      </w:tr>
      <w:tr w:rsidR="00B429E8" w:rsidRPr="005C682B" w14:paraId="177C89E5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1A53" w14:textId="77777777" w:rsidR="00B429E8" w:rsidRPr="005C682B" w:rsidRDefault="00B429E8" w:rsidP="00B2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MMP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C788" w14:textId="77777777" w:rsidR="00B429E8" w:rsidRPr="005C682B" w:rsidRDefault="00B429E8" w:rsidP="00B2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368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7D07" w14:textId="77777777" w:rsidR="00B429E8" w:rsidRPr="005C682B" w:rsidRDefault="00B429E8" w:rsidP="00B2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2.2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87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412A6077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96CA" w14:textId="77777777" w:rsidR="00B429E8" w:rsidRPr="005C682B" w:rsidRDefault="00B429E8" w:rsidP="00B2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42</w:t>
            </w:r>
          </w:p>
        </w:tc>
      </w:tr>
      <w:tr w:rsidR="00B429E8" w:rsidRPr="005C682B" w14:paraId="46700AF6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6BF" w14:textId="77777777" w:rsidR="00B429E8" w:rsidRPr="005C682B" w:rsidRDefault="00B429E8" w:rsidP="00A9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1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5BD7" w14:textId="77777777" w:rsidR="00B429E8" w:rsidRPr="005C682B" w:rsidRDefault="00B429E8" w:rsidP="00A9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60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0167" w14:textId="77777777" w:rsidR="00B429E8" w:rsidRPr="005C682B" w:rsidRDefault="00B429E8" w:rsidP="00A9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3.3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9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DD98C08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0E9" w14:textId="77777777" w:rsidR="00B429E8" w:rsidRPr="005C682B" w:rsidRDefault="00B429E8" w:rsidP="00A938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07917</w:t>
            </w:r>
          </w:p>
        </w:tc>
      </w:tr>
      <w:tr w:rsidR="00B429E8" w:rsidRPr="005C682B" w14:paraId="5C8A1999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3FF" w14:textId="77777777" w:rsidR="00B429E8" w:rsidRPr="005C682B" w:rsidRDefault="00B429E8" w:rsidP="0006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HM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054D" w14:textId="77777777" w:rsidR="00B429E8" w:rsidRPr="005C682B" w:rsidRDefault="00B429E8" w:rsidP="0006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105HS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48BE" w14:textId="77777777" w:rsidR="00B429E8" w:rsidRPr="005C682B" w:rsidRDefault="00B429E8" w:rsidP="0006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4.2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84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2617ED5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9B1A" w14:textId="77777777" w:rsidR="00B429E8" w:rsidRPr="005C682B" w:rsidRDefault="00B429E8" w:rsidP="00066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24144</w:t>
            </w:r>
          </w:p>
        </w:tc>
      </w:tr>
      <w:tr w:rsidR="00B429E8" w:rsidRPr="005C682B" w14:paraId="121414B3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E4AA" w14:textId="77777777" w:rsidR="00B429E8" w:rsidRPr="005C682B" w:rsidRDefault="00B429E8" w:rsidP="006D7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HM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1EAF" w14:textId="77777777" w:rsidR="00B429E8" w:rsidRPr="005C682B" w:rsidRDefault="00B429E8" w:rsidP="006D7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D9A5" w14:textId="77777777" w:rsidR="00B429E8" w:rsidRPr="005C682B" w:rsidRDefault="00B429E8" w:rsidP="006D7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4.2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88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7486003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4175" w14:textId="77777777" w:rsidR="00B429E8" w:rsidRPr="005C682B" w:rsidRDefault="00B429E8" w:rsidP="006D7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28996</w:t>
            </w:r>
          </w:p>
        </w:tc>
      </w:tr>
      <w:tr w:rsidR="00B429E8" w:rsidRPr="005C682B" w14:paraId="7E1063DB" w14:textId="77777777" w:rsidTr="00674325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FC9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E3CE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24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421C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6.5 / 85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73F1B5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5CF" w14:textId="77777777" w:rsidR="00B429E8" w:rsidRPr="005C682B" w:rsidRDefault="00B429E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09231</w:t>
            </w:r>
          </w:p>
        </w:tc>
      </w:tr>
      <w:tr w:rsidR="00A17A6B" w:rsidRPr="005C682B" w14:paraId="3269A878" w14:textId="77777777" w:rsidTr="001F188B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CAB5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6F3A" w14:textId="77777777" w:rsidR="00A17A6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C601" w14:textId="77777777" w:rsidR="00A17A6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0E92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DAB1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A17A6B" w:rsidRPr="005C682B" w14:paraId="1E480F93" w14:textId="77777777" w:rsidTr="002E31A4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DA37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63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228E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PC635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92BA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37.6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0BCE33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iphovirida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5231" w14:textId="77777777" w:rsidR="00A17A6B" w:rsidRPr="005C682B" w:rsidRDefault="00A17A6B" w:rsidP="001F1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15262</w:t>
            </w:r>
          </w:p>
        </w:tc>
      </w:tr>
      <w:tr w:rsidR="00A17A6B" w:rsidRPr="005C682B" w14:paraId="6D138458" w14:textId="77777777" w:rsidTr="002E31A4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31D9" w14:textId="77777777" w:rsidR="00A17A6B" w:rsidRPr="005C682B" w:rsidRDefault="00A17A6B" w:rsidP="00C02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38-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3B8E" w14:textId="77777777" w:rsidR="00A17A6B" w:rsidRPr="005C682B" w:rsidRDefault="00A17A6B" w:rsidP="00C02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D27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9BBE" w14:textId="77777777" w:rsidR="00A17A6B" w:rsidRPr="005C682B" w:rsidRDefault="00A17A6B" w:rsidP="00C02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1.0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5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8F783BD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E0F3" w14:textId="77777777" w:rsidR="00A17A6B" w:rsidRPr="005C682B" w:rsidRDefault="00A17A6B" w:rsidP="00C02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C_015568</w:t>
            </w:r>
          </w:p>
        </w:tc>
      </w:tr>
      <w:tr w:rsidR="00A17A6B" w:rsidRPr="005C682B" w14:paraId="268FDC6D" w14:textId="77777777" w:rsidTr="002E31A4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B68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1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2CF0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C9F5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.5 / 53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594D7C84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CDB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35</w:t>
            </w:r>
          </w:p>
        </w:tc>
      </w:tr>
      <w:tr w:rsidR="00A17A6B" w:rsidRPr="005C682B" w14:paraId="270129CE" w14:textId="77777777" w:rsidTr="002E31A4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0448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1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152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5F7AC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1.5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2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</w:tcPr>
          <w:p w14:paraId="65FB5600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3A01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36</w:t>
            </w:r>
          </w:p>
        </w:tc>
      </w:tr>
      <w:tr w:rsidR="00A17A6B" w:rsidRPr="005C682B" w14:paraId="48A9A632" w14:textId="77777777" w:rsidTr="002E31A4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9DF9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CD24-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4701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BA6B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44.1 </w:t>
            </w: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57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8E7888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531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681534</w:t>
            </w:r>
          </w:p>
        </w:tc>
      </w:tr>
      <w:tr w:rsidR="00A17A6B" w:rsidRPr="005C682B" w14:paraId="66E382A6" w14:textId="77777777" w:rsidTr="00A17A6B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9AD7F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vAlign w:val="center"/>
          </w:tcPr>
          <w:p w14:paraId="1E61B91B" w14:textId="77777777" w:rsidR="00A17A6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vAlign w:val="center"/>
          </w:tcPr>
          <w:p w14:paraId="2606FDBA" w14:textId="77777777" w:rsidR="00A17A6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54095E5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35D6A" w14:textId="77777777" w:rsidR="00A17A6B" w:rsidRPr="005C682B" w:rsidRDefault="00A17A6B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A17A6B" w:rsidRPr="005C682B" w14:paraId="78B55886" w14:textId="77777777" w:rsidTr="00A17A6B">
        <w:trPr>
          <w:trHeight w:val="315"/>
          <w:jc w:val="center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FDA9" w14:textId="77777777" w:rsidR="00A941E7" w:rsidRPr="005C682B" w:rsidRDefault="00A941E7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hiSemix9P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B10B0" w14:textId="77777777" w:rsidR="00A941E7" w:rsidRPr="005C682B" w:rsidRDefault="008926A4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mix9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C170A" w14:textId="77777777" w:rsidR="00A941E7" w:rsidRPr="005C682B" w:rsidRDefault="00F00898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56.6 </w:t>
            </w:r>
            <w:r w:rsidR="00A941E7"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CB212" w14:textId="77777777" w:rsidR="00A941E7" w:rsidRPr="005C682B" w:rsidRDefault="008926A4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85BC4" w14:textId="77777777" w:rsidR="00A941E7" w:rsidRPr="005C682B" w:rsidRDefault="00A941E7" w:rsidP="00A17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C68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X905163</w:t>
            </w:r>
          </w:p>
        </w:tc>
      </w:tr>
    </w:tbl>
    <w:p w14:paraId="60120337" w14:textId="77777777" w:rsidR="00942909" w:rsidRPr="005C682B" w:rsidRDefault="005C682B">
      <w:pPr>
        <w:rPr>
          <w:rFonts w:ascii="Times New Roman" w:hAnsi="Times New Roman" w:cs="Times New Roman"/>
          <w:sz w:val="24"/>
          <w:szCs w:val="24"/>
        </w:rPr>
      </w:pPr>
      <w:r w:rsidRPr="005C682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42909" w:rsidRPr="005C682B" w:rsidSect="000B0B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42909"/>
    <w:rsid w:val="000876A5"/>
    <w:rsid w:val="000B0BAD"/>
    <w:rsid w:val="00112E67"/>
    <w:rsid w:val="002B4729"/>
    <w:rsid w:val="004B7C56"/>
    <w:rsid w:val="005C682B"/>
    <w:rsid w:val="005D146F"/>
    <w:rsid w:val="00624BB4"/>
    <w:rsid w:val="00783282"/>
    <w:rsid w:val="008926A4"/>
    <w:rsid w:val="008E37E6"/>
    <w:rsid w:val="00942909"/>
    <w:rsid w:val="00975AB1"/>
    <w:rsid w:val="009D6015"/>
    <w:rsid w:val="00A11E5D"/>
    <w:rsid w:val="00A17A6B"/>
    <w:rsid w:val="00A941E7"/>
    <w:rsid w:val="00B429E8"/>
    <w:rsid w:val="00C50253"/>
    <w:rsid w:val="00C67399"/>
    <w:rsid w:val="00C80F12"/>
    <w:rsid w:val="00D60DA8"/>
    <w:rsid w:val="00F0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ABE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28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2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832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2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282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783282"/>
    <w:pPr>
      <w:spacing w:after="100"/>
    </w:pPr>
    <w:rPr>
      <w:rFonts w:eastAsiaTheme="minorEastAsia"/>
      <w:lang w:val="es-ES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783282"/>
    <w:pPr>
      <w:spacing w:after="100"/>
      <w:ind w:left="220"/>
    </w:pPr>
    <w:rPr>
      <w:rFonts w:eastAsiaTheme="minorEastAsia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83282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783282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83282"/>
    <w:pPr>
      <w:outlineLvl w:val="9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EA9DD4A8-99FE-41B7-97CA-82350FB456ED}"/>
</file>

<file path=customXml/itemProps2.xml><?xml version="1.0" encoding="utf-8"?>
<ds:datastoreItem xmlns:ds="http://schemas.openxmlformats.org/officeDocument/2006/customXml" ds:itemID="{03BA59F3-CFD2-434B-8082-A9B54507B539}"/>
</file>

<file path=customXml/itemProps3.xml><?xml version="1.0" encoding="utf-8"?>
<ds:datastoreItem xmlns:ds="http://schemas.openxmlformats.org/officeDocument/2006/customXml" ds:itemID="{74308574-3ACC-42F5-9285-8C10E70506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8</Words>
  <Characters>904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</dc:creator>
  <cp:keywords/>
  <dc:description/>
  <cp:lastModifiedBy>Cesar Rodriguez</cp:lastModifiedBy>
  <cp:revision>12</cp:revision>
  <dcterms:created xsi:type="dcterms:W3CDTF">2017-06-26T23:08:00Z</dcterms:created>
  <dcterms:modified xsi:type="dcterms:W3CDTF">2017-07-13T20:36:00Z</dcterms:modified>
</cp:coreProperties>
</file>